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31A48E">
      <w:pPr>
        <w:keepNext/>
        <w:keepLines/>
        <w:suppressAutoHyphens/>
        <w:topLinePunct/>
        <w:spacing w:before="312" w:beforeLines="100" w:after="312" w:afterLines="100" w:line="413" w:lineRule="auto"/>
        <w:ind w:firstLine="0" w:firstLineChars="0"/>
        <w:outlineLvl w:val="2"/>
        <w:rPr>
          <w:rFonts w:ascii="Times New Roman" w:hAnsi="Times New Roman" w:eastAsia="宋体" w:cs="Times New Roman"/>
          <w:b/>
          <w:sz w:val="21"/>
          <w:szCs w:val="24"/>
          <w14:ligatures w14:val="none"/>
        </w:rPr>
      </w:pPr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Supplementary Table S1</w:t>
      </w:r>
      <w:r>
        <w:rPr>
          <w:rFonts w:hint="eastAsia" w:ascii="Times New Roman" w:hAnsi="Times New Roman" w:cs="Times New Roman"/>
          <w:b/>
          <w:sz w:val="21"/>
          <w:szCs w:val="24"/>
          <w:lang w:val="en-US" w:eastAsia="zh-CN"/>
          <w14:ligatures w14:val="none"/>
        </w:rPr>
        <w:t xml:space="preserve"> </w:t>
      </w:r>
      <w:bookmarkStart w:id="0" w:name="_GoBack"/>
      <w:bookmarkEnd w:id="0"/>
      <w:r>
        <w:rPr>
          <w:rFonts w:ascii="Times New Roman" w:hAnsi="Times New Roman" w:eastAsia="宋体" w:cs="Times New Roman"/>
          <w:b/>
          <w:sz w:val="21"/>
          <w:szCs w:val="24"/>
          <w14:ligatures w14:val="none"/>
        </w:rPr>
        <w:t>Results of the Ka Sensitivity Analysis based on the Final Model</w:t>
      </w:r>
    </w:p>
    <w:tbl>
      <w:tblPr>
        <w:tblStyle w:val="7"/>
        <w:tblW w:w="8987" w:type="dxa"/>
        <w:tblInd w:w="-3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984"/>
        <w:gridCol w:w="2072"/>
        <w:gridCol w:w="2018"/>
      </w:tblGrid>
      <w:tr w14:paraId="21F24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C82D3C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120313E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Ka - 20%</w:t>
            </w:r>
          </w:p>
          <w:p w14:paraId="1B1EFE2D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0.543 h⁻¹)</w:t>
            </w:r>
          </w:p>
        </w:tc>
        <w:tc>
          <w:tcPr>
            <w:tcW w:w="207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F09D0DA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riginal Ka</w:t>
            </w:r>
          </w:p>
          <w:p w14:paraId="069E002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0.679 h⁻¹)</w:t>
            </w:r>
          </w:p>
        </w:tc>
        <w:tc>
          <w:tcPr>
            <w:tcW w:w="201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677D00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Ka + 20%</w:t>
            </w:r>
          </w:p>
          <w:p w14:paraId="6D744E71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0.815 h⁻¹)</w:t>
            </w:r>
          </w:p>
        </w:tc>
      </w:tr>
      <w:tr w14:paraId="6A858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521E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Objective Function Value (OFV)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2D318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6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.562</w:t>
            </w:r>
          </w:p>
        </w:tc>
        <w:tc>
          <w:tcPr>
            <w:tcW w:w="207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90554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58.451</w:t>
            </w:r>
          </w:p>
        </w:tc>
        <w:tc>
          <w:tcPr>
            <w:tcW w:w="201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E3789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859.712</w:t>
            </w:r>
          </w:p>
        </w:tc>
      </w:tr>
      <w:tr w14:paraId="23CA0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2DCA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L/F (L/h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78FD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4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511A7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3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30D81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36</w:t>
            </w:r>
          </w:p>
        </w:tc>
      </w:tr>
      <w:tr w14:paraId="6EC5D9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121F2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V/F (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00F23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80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1A3D4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600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6EE6F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3700</w:t>
            </w:r>
          </w:p>
        </w:tc>
      </w:tr>
      <w:tr w14:paraId="24795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1D0F6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Shrinkage of V/F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FA437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1%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FAD46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1%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B2E7F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41%</w:t>
            </w:r>
          </w:p>
        </w:tc>
      </w:tr>
      <w:tr w14:paraId="48529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4B38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L-AGE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7D2C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012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CFCF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012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29608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0125</w:t>
            </w:r>
          </w:p>
        </w:tc>
      </w:tr>
      <w:tr w14:paraId="0ED72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1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298C7F0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CL-VPA effect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A3B126F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479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73F1AC5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477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AF2C75E">
            <w:pPr>
              <w:suppressAutoHyphens/>
              <w:topLinePunct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0.474</w:t>
            </w:r>
          </w:p>
        </w:tc>
      </w:tr>
    </w:tbl>
    <w:p w14:paraId="7BF21B2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D347EC"/>
    <w:rsid w:val="08870BB8"/>
    <w:rsid w:val="0D716C1A"/>
    <w:rsid w:val="1DDD05CA"/>
    <w:rsid w:val="26092E0C"/>
    <w:rsid w:val="39113013"/>
    <w:rsid w:val="45232EC1"/>
    <w:rsid w:val="455561D0"/>
    <w:rsid w:val="4DB85D23"/>
    <w:rsid w:val="547F3EAC"/>
    <w:rsid w:val="6ED347EC"/>
    <w:rsid w:val="769B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562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eastAsia="宋体"/>
      <w:b/>
      <w:kern w:val="44"/>
      <w:sz w:val="28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1"/>
    </w:pPr>
    <w:rPr>
      <w:rFonts w:ascii="Arial" w:hAnsi="Arial" w:eastAsia="宋体"/>
      <w:b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eastAsia="宋体"/>
      <w:b/>
      <w:sz w:val="21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1"/>
    <w:qFormat/>
    <w:uiPriority w:val="99"/>
    <w:pPr>
      <w:widowControl w:val="0"/>
      <w:jc w:val="both"/>
    </w:pPr>
    <w:rPr>
      <w:rFonts w:ascii="Calibri" w:hAnsi="Calibri" w:eastAsia="Times New Roman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3:00:00Z</dcterms:created>
  <dc:creator>SHEP</dc:creator>
  <cp:lastModifiedBy>SHEP</cp:lastModifiedBy>
  <dcterms:modified xsi:type="dcterms:W3CDTF">2026-04-06T13:0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E96055B7E481462BB73325E28F4CF668_11</vt:lpwstr>
  </property>
  <property fmtid="{D5CDD505-2E9C-101B-9397-08002B2CF9AE}" pid="4" name="KSOTemplateDocerSaveRecord">
    <vt:lpwstr>eyJoZGlkIjoiNzJhNWM0NGM1ODMzNmIxOTBhZWZjZmQ4ZWE3NWI3MGQiLCJ1c2VySWQiOiI1NjkzMzc5NDUifQ==</vt:lpwstr>
  </property>
</Properties>
</file>